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CBBA6" w14:textId="46D400F2" w:rsidR="001D4AC9" w:rsidRPr="0064118A" w:rsidRDefault="004E05C0" w:rsidP="009E40AD">
      <w:pPr>
        <w:spacing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4E05C0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4E05C0">
        <w:rPr>
          <w:rFonts w:ascii="Times New Roman" w:hAnsi="Times New Roman" w:cs="Times New Roman"/>
          <w:sz w:val="24"/>
          <w:szCs w:val="24"/>
        </w:rPr>
        <w:t xml:space="preserve"> Pathogenic Germline Variants in PDAC Patients</w:t>
      </w:r>
      <w:r w:rsidR="009D039E">
        <w:rPr>
          <w:rFonts w:ascii="Times New Roman" w:hAnsi="Times New Roman" w:cs="Times New Roman"/>
          <w:sz w:val="24"/>
          <w:szCs w:val="24"/>
        </w:rPr>
        <w:t xml:space="preserve"> (</w:t>
      </w:r>
      <w:r w:rsidR="009D039E" w:rsidRPr="009D039E">
        <w:rPr>
          <w:rFonts w:ascii="Times New Roman" w:hAnsi="Times New Roman" w:cs="Times New Roman"/>
          <w:i/>
          <w:sz w:val="24"/>
          <w:szCs w:val="24"/>
        </w:rPr>
        <w:t>n</w:t>
      </w:r>
      <w:r w:rsidR="009D039E">
        <w:rPr>
          <w:rFonts w:ascii="Times New Roman" w:hAnsi="Times New Roman" w:cs="Times New Roman"/>
          <w:sz w:val="24"/>
          <w:szCs w:val="24"/>
        </w:rPr>
        <w:t>=65)</w:t>
      </w:r>
      <w:r w:rsidRPr="004E05C0">
        <w:rPr>
          <w:rFonts w:ascii="Times New Roman" w:hAnsi="Times New Roman" w:cs="Times New Roman"/>
          <w:sz w:val="24"/>
          <w:szCs w:val="24"/>
        </w:rPr>
        <w:t xml:space="preserve"> Evaluated in the MDPC</w:t>
      </w:r>
      <w:r w:rsidR="004E268A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800"/>
        <w:gridCol w:w="1170"/>
        <w:gridCol w:w="5040"/>
      </w:tblGrid>
      <w:tr w:rsidR="00BC3548" w:rsidRPr="004E05C0" w14:paraId="2CE5B210" w14:textId="26D9365C" w:rsidTr="009D039E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791C5" w14:textId="41ABC892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FDFEA76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C329E0A" w14:textId="384A6301" w:rsidR="00BC3548" w:rsidRPr="004E05C0" w:rsidRDefault="00BC3548" w:rsidP="005F6F7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PGVs (</w:t>
            </w:r>
            <w:r w:rsidRPr="004E05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040" w:type="dxa"/>
            <w:shd w:val="clear" w:color="auto" w:fill="F2F2F2" w:themeFill="background1" w:themeFillShade="F2"/>
          </w:tcPr>
          <w:p w14:paraId="760720AA" w14:textId="10E11F54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Cancers</w:t>
            </w:r>
            <w:r w:rsidR="006E0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Current Screening Implications</w:t>
            </w:r>
          </w:p>
        </w:tc>
      </w:tr>
      <w:tr w:rsidR="00BC3548" w:rsidRPr="004E05C0" w14:paraId="1918CF70" w14:textId="0A7D1146" w:rsidTr="009D039E"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CCDC8" w14:textId="2E358076" w:rsidR="00BC3548" w:rsidRPr="004E05C0" w:rsidRDefault="00BC3548" w:rsidP="004E268A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Genes with PDAC Risk</w:t>
            </w:r>
          </w:p>
        </w:tc>
        <w:tc>
          <w:tcPr>
            <w:tcW w:w="1800" w:type="dxa"/>
            <w:vAlign w:val="center"/>
          </w:tcPr>
          <w:p w14:paraId="519F2D73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i/>
                <w:sz w:val="24"/>
                <w:szCs w:val="24"/>
              </w:rPr>
              <w:t>ATM</w:t>
            </w:r>
          </w:p>
        </w:tc>
        <w:tc>
          <w:tcPr>
            <w:tcW w:w="1170" w:type="dxa"/>
            <w:vAlign w:val="center"/>
          </w:tcPr>
          <w:p w14:paraId="629F6CAB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40" w:type="dxa"/>
            <w:vAlign w:val="center"/>
          </w:tcPr>
          <w:p w14:paraId="7B0C531D" w14:textId="29A363D7" w:rsidR="00BC3548" w:rsidRPr="004E05C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C3548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</w:tc>
      </w:tr>
      <w:tr w:rsidR="00BC3548" w:rsidRPr="004E05C0" w14:paraId="2614DFFF" w14:textId="22DD7194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67DAC411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EA0ABD9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170" w:type="dxa"/>
            <w:vAlign w:val="center"/>
          </w:tcPr>
          <w:p w14:paraId="04ED7E59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40" w:type="dxa"/>
            <w:vMerge w:val="restart"/>
            <w:vAlign w:val="center"/>
          </w:tcPr>
          <w:p w14:paraId="245AFFED" w14:textId="60974342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BC3548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t, ovarian, prostate, cutaneous and ocular melanoma</w:t>
            </w:r>
          </w:p>
        </w:tc>
      </w:tr>
      <w:tr w:rsidR="00BC3548" w:rsidRPr="004E05C0" w14:paraId="7803F765" w14:textId="5218F3AC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09E1EDF1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B71E1C9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170" w:type="dxa"/>
            <w:vAlign w:val="center"/>
          </w:tcPr>
          <w:p w14:paraId="1AEFAE71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40" w:type="dxa"/>
            <w:vMerge/>
            <w:vAlign w:val="center"/>
          </w:tcPr>
          <w:p w14:paraId="2248FFC1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C3548" w:rsidRPr="004E05C0" w14:paraId="2B5DD5B9" w14:textId="658842A9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4B36CF6F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0C0A4FA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1170" w:type="dxa"/>
            <w:vAlign w:val="center"/>
          </w:tcPr>
          <w:p w14:paraId="4985C185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37724C66" w14:textId="26479AFB" w:rsidR="00BC3548" w:rsidRPr="006E0DA0" w:rsidRDefault="00233F4A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aneous m</w:t>
            </w:r>
            <w:r w:rsidR="00BC3548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anoma</w:t>
            </w:r>
          </w:p>
        </w:tc>
      </w:tr>
      <w:tr w:rsidR="00BC3548" w:rsidRPr="004E05C0" w14:paraId="72C22E57" w14:textId="36E9BA53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49DCDBD8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8EACBCE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SH6</w:t>
            </w:r>
          </w:p>
        </w:tc>
        <w:tc>
          <w:tcPr>
            <w:tcW w:w="1170" w:type="dxa"/>
            <w:vAlign w:val="center"/>
          </w:tcPr>
          <w:p w14:paraId="22996B9D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40" w:type="dxa"/>
            <w:vMerge w:val="restart"/>
            <w:vAlign w:val="center"/>
          </w:tcPr>
          <w:p w14:paraId="3F9DD0C1" w14:textId="03438AA5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BC3548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on, endometrial, ovarian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rothelial, gastric, prostate</w:t>
            </w:r>
            <w:r w:rsidR="00AA24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rain, skin</w:t>
            </w:r>
          </w:p>
        </w:tc>
      </w:tr>
      <w:tr w:rsidR="00BC3548" w:rsidRPr="004E05C0" w14:paraId="5598B83A" w14:textId="245E4459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1E78A450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5444956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MS2</w:t>
            </w:r>
          </w:p>
        </w:tc>
        <w:tc>
          <w:tcPr>
            <w:tcW w:w="1170" w:type="dxa"/>
            <w:vAlign w:val="center"/>
          </w:tcPr>
          <w:p w14:paraId="77BE2B86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Merge/>
            <w:vAlign w:val="center"/>
          </w:tcPr>
          <w:p w14:paraId="4F70C1B4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C3548" w:rsidRPr="004E05C0" w14:paraId="528852C1" w14:textId="48C7F330" w:rsidTr="009D039E">
        <w:tc>
          <w:tcPr>
            <w:tcW w:w="1620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33C752C" w14:textId="77777777" w:rsidR="00BC3548" w:rsidRPr="007F40BD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0BD">
              <w:rPr>
                <w:rFonts w:ascii="Times New Roman" w:hAnsi="Times New Roman" w:cs="Times New Roman"/>
                <w:b/>
                <w:sz w:val="24"/>
                <w:szCs w:val="24"/>
              </w:rPr>
              <w:t>Other Genes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5168052E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PC 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.I1307K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E9B9AA4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040" w:type="dxa"/>
            <w:tcBorders>
              <w:top w:val="single" w:sz="18" w:space="0" w:color="auto"/>
            </w:tcBorders>
            <w:vAlign w:val="center"/>
          </w:tcPr>
          <w:p w14:paraId="39C94CE2" w14:textId="5101A49E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on</w:t>
            </w:r>
          </w:p>
        </w:tc>
      </w:tr>
      <w:tr w:rsidR="00BC3548" w:rsidRPr="004E05C0" w14:paraId="2AC014B2" w14:textId="7A975729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52DB9366" w14:textId="77777777" w:rsidR="00BC3548" w:rsidRPr="004E05C0" w:rsidRDefault="00BC3548" w:rsidP="004E05C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CB28F5D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IP1</w:t>
            </w:r>
          </w:p>
        </w:tc>
        <w:tc>
          <w:tcPr>
            <w:tcW w:w="1170" w:type="dxa"/>
            <w:vAlign w:val="center"/>
          </w:tcPr>
          <w:p w14:paraId="7932BE6B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1AF7B0AA" w14:textId="31355392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</w:t>
            </w:r>
          </w:p>
        </w:tc>
      </w:tr>
      <w:tr w:rsidR="00BC3548" w:rsidRPr="004E05C0" w14:paraId="78C8FB49" w14:textId="2B412B79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25E6B407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E952F56" w14:textId="36830F36" w:rsidR="00BC3548" w:rsidRPr="006E0DA0" w:rsidRDefault="00BC3548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FTR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C45B1F5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040" w:type="dxa"/>
            <w:vAlign w:val="center"/>
          </w:tcPr>
          <w:p w14:paraId="7E2D7FE5" w14:textId="5CF4586C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BC3548" w:rsidRPr="004E05C0" w14:paraId="0FC45E1A" w14:textId="32906436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515D2651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D93C292" w14:textId="010E9266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EK2</w:t>
            </w:r>
          </w:p>
        </w:tc>
        <w:tc>
          <w:tcPr>
            <w:tcW w:w="1170" w:type="dxa"/>
            <w:vAlign w:val="center"/>
          </w:tcPr>
          <w:p w14:paraId="289C5061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40" w:type="dxa"/>
            <w:vAlign w:val="center"/>
          </w:tcPr>
          <w:p w14:paraId="6861345F" w14:textId="1A2B47A3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t, colon</w:t>
            </w:r>
          </w:p>
        </w:tc>
      </w:tr>
      <w:tr w:rsidR="00BC3548" w:rsidRPr="004E05C0" w14:paraId="169A9E95" w14:textId="742308A9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7B5ABC25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2F0DA31" w14:textId="5CEB6CD9" w:rsidR="00BC3548" w:rsidRPr="006E0DA0" w:rsidRDefault="00BC3548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NCC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4CEF624A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40" w:type="dxa"/>
            <w:vAlign w:val="center"/>
          </w:tcPr>
          <w:p w14:paraId="7F1027AA" w14:textId="76366F86" w:rsidR="00BC3548" w:rsidRPr="006E0DA0" w:rsidRDefault="007543FE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6E0DA0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</w:tr>
      <w:tr w:rsidR="00BC3548" w:rsidRPr="004E05C0" w14:paraId="2A6EEF98" w14:textId="29CE90BB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44C26A9C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180AA27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TF</w:t>
            </w:r>
          </w:p>
        </w:tc>
        <w:tc>
          <w:tcPr>
            <w:tcW w:w="1170" w:type="dxa"/>
            <w:vAlign w:val="center"/>
          </w:tcPr>
          <w:p w14:paraId="700C7EF2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74932607" w14:textId="3D1CF6DC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aneous melanom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nal</w:t>
            </w:r>
          </w:p>
        </w:tc>
      </w:tr>
      <w:tr w:rsidR="00BC3548" w:rsidRPr="004E05C0" w14:paraId="6DB022C4" w14:textId="4C26E16A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7CEA606C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6821701" w14:textId="4EBB9FB1" w:rsidR="00BC3548" w:rsidRPr="006E0DA0" w:rsidRDefault="00BC3548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YH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7B9604D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40" w:type="dxa"/>
            <w:vAlign w:val="center"/>
          </w:tcPr>
          <w:p w14:paraId="0AA2778D" w14:textId="5EA9C8FD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 (dependent on family history)</w:t>
            </w:r>
          </w:p>
        </w:tc>
      </w:tr>
      <w:tr w:rsidR="00BC3548" w:rsidRPr="004E05C0" w14:paraId="7DB7C3AC" w14:textId="15D1201C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1932AD45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82DF17B" w14:textId="0EEA217F" w:rsidR="00BC3548" w:rsidRPr="006E0DA0" w:rsidRDefault="00BC3548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BN</w:t>
            </w: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595C51E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40" w:type="dxa"/>
            <w:vAlign w:val="center"/>
          </w:tcPr>
          <w:p w14:paraId="12C99B61" w14:textId="49A34088" w:rsidR="00BC3548" w:rsidRPr="006E0DA0" w:rsidRDefault="007543FE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6E0DA0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</w:tr>
      <w:tr w:rsidR="00BC3548" w:rsidRPr="004E05C0" w14:paraId="4606A155" w14:textId="5B5A9D78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0DDA8B08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4147AF7" w14:textId="27130C3A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F1</w:t>
            </w:r>
          </w:p>
        </w:tc>
        <w:tc>
          <w:tcPr>
            <w:tcW w:w="1170" w:type="dxa"/>
            <w:vAlign w:val="center"/>
          </w:tcPr>
          <w:p w14:paraId="70BE0D06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3E57FE81" w14:textId="69BB62CF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east, </w:t>
            </w:r>
            <w:proofErr w:type="spellStart"/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ochromocytoma</w:t>
            </w:r>
            <w:proofErr w:type="spellEnd"/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alignan</w:t>
            </w:r>
            <w:r w:rsidR="00AA24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peripheral nerve sheath tumor</w:t>
            </w:r>
          </w:p>
        </w:tc>
      </w:tr>
      <w:tr w:rsidR="00BC3548" w:rsidRPr="004E05C0" w14:paraId="72BF0B80" w14:textId="50CB62A5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076800FD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BFAABD9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D50</w:t>
            </w:r>
          </w:p>
        </w:tc>
        <w:tc>
          <w:tcPr>
            <w:tcW w:w="1170" w:type="dxa"/>
            <w:vAlign w:val="center"/>
          </w:tcPr>
          <w:p w14:paraId="1A9F77AE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25942E3B" w14:textId="17024DA6" w:rsidR="00BC3548" w:rsidRPr="006E0DA0" w:rsidRDefault="007543FE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6E0DA0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</w:t>
            </w:r>
          </w:p>
        </w:tc>
      </w:tr>
      <w:tr w:rsidR="00BC3548" w:rsidRPr="004E05C0" w14:paraId="08871E9E" w14:textId="40BE628D" w:rsidTr="009D039E">
        <w:tc>
          <w:tcPr>
            <w:tcW w:w="1620" w:type="dxa"/>
            <w:vMerge/>
            <w:shd w:val="clear" w:color="auto" w:fill="F2F2F2" w:themeFill="background1" w:themeFillShade="F2"/>
          </w:tcPr>
          <w:p w14:paraId="26291DAB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263FFD1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D51C</w:t>
            </w:r>
          </w:p>
        </w:tc>
        <w:tc>
          <w:tcPr>
            <w:tcW w:w="1170" w:type="dxa"/>
            <w:vAlign w:val="center"/>
          </w:tcPr>
          <w:p w14:paraId="2159AE79" w14:textId="77777777" w:rsidR="00BC3548" w:rsidRPr="006E0DA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vAlign w:val="center"/>
          </w:tcPr>
          <w:p w14:paraId="62D7A23F" w14:textId="6DDC9AA1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</w:t>
            </w:r>
          </w:p>
        </w:tc>
      </w:tr>
      <w:tr w:rsidR="00BC3548" w:rsidRPr="004E05C0" w14:paraId="1A65ABC9" w14:textId="057841BA" w:rsidTr="00DC19F7">
        <w:tc>
          <w:tcPr>
            <w:tcW w:w="1620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42AE51E4" w14:textId="77777777" w:rsidR="00BC3548" w:rsidRPr="004E05C0" w:rsidRDefault="00BC3548" w:rsidP="007F40BD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4885E09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D51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8C60AC" w14:textId="77777777" w:rsidR="00BC3548" w:rsidRPr="004E05C0" w:rsidRDefault="00BC3548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717E3331" w14:textId="5542C18D" w:rsidR="00BC3548" w:rsidRPr="006E0DA0" w:rsidRDefault="006E0DA0" w:rsidP="006E0DA0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7543FE"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n</w:t>
            </w:r>
          </w:p>
        </w:tc>
      </w:tr>
      <w:tr w:rsidR="00DC19F7" w:rsidRPr="004E05C0" w14:paraId="75112B5C" w14:textId="77777777" w:rsidTr="00DC19F7"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70744C" w14:textId="77777777" w:rsidR="00DC19F7" w:rsidRPr="004E05C0" w:rsidRDefault="00DC19F7" w:rsidP="00DC19F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A4414" w14:textId="066E0C48" w:rsidR="00DC19F7" w:rsidRDefault="00DC19F7" w:rsidP="00DC19F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27D26" w14:textId="46D9E060" w:rsidR="00DC19F7" w:rsidRDefault="00DC19F7" w:rsidP="00DC19F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7D208" w14:textId="2F81A1E3" w:rsidR="00DC19F7" w:rsidRPr="006E0DA0" w:rsidRDefault="00DC19F7" w:rsidP="00DC19F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ily breast, brain, sarcoma, adrenal, and hematological; broad spectrum of cancer types</w:t>
            </w:r>
          </w:p>
        </w:tc>
      </w:tr>
    </w:tbl>
    <w:p w14:paraId="33BB5D80" w14:textId="5B34A027" w:rsidR="00B95BE1" w:rsidRDefault="004E05C0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40BD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7F40BD">
        <w:rPr>
          <w:rFonts w:ascii="Times New Roman" w:hAnsi="Times New Roman" w:cs="Times New Roman"/>
          <w:sz w:val="24"/>
          <w:szCs w:val="24"/>
        </w:rPr>
        <w:t xml:space="preserve">= </w:t>
      </w:r>
      <w:r w:rsidR="007F40BD" w:rsidRPr="007F40BD">
        <w:rPr>
          <w:rFonts w:ascii="Times New Roman" w:hAnsi="Times New Roman" w:cs="Times New Roman"/>
          <w:sz w:val="24"/>
          <w:szCs w:val="24"/>
        </w:rPr>
        <w:t>68</w:t>
      </w:r>
      <w:r w:rsidRPr="007F40BD">
        <w:rPr>
          <w:rFonts w:ascii="Times New Roman" w:hAnsi="Times New Roman" w:cs="Times New Roman"/>
          <w:sz w:val="24"/>
          <w:szCs w:val="24"/>
        </w:rPr>
        <w:t xml:space="preserve"> PG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268A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>total</w:t>
      </w:r>
      <w:r w:rsidRPr="0064118A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F77DA8">
        <w:rPr>
          <w:rFonts w:ascii="Times New Roman" w:hAnsi="Times New Roman" w:cs="Times New Roman"/>
          <w:sz w:val="24"/>
          <w:szCs w:val="24"/>
        </w:rPr>
        <w:t>One p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 with </w:t>
      </w:r>
      <w:proofErr w:type="gramStart"/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proofErr w:type="gramEnd"/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GVs (</w:t>
      </w:r>
      <w:r w:rsidR="00F77DA8" w:rsidRPr="004E05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CA2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77DA8" w:rsidRPr="004E05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FTR</w:t>
      </w:r>
      <w:r w:rsidR="00F77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terozygote), and one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with 3 PGVs (</w:t>
      </w:r>
      <w:r w:rsidR="00F77DA8" w:rsidRPr="004E05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DKN2A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77DA8" w:rsidRPr="004E05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D50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F77DA8" w:rsidRPr="004E05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UTYH</w:t>
      </w:r>
      <w:r w:rsidR="00F77DA8" w:rsidRPr="004E05C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32667D5" w14:textId="77777777" w:rsidR="005F6F7D" w:rsidRDefault="005F6F7D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FEB4B8" w14:textId="77777777" w:rsidR="00472697" w:rsidRDefault="00472697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67B9AF" w14:textId="797168DA" w:rsidR="00472697" w:rsidRDefault="00F77DA8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5F6F7D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314B22F3" w14:textId="1F473D08" w:rsidR="00472697" w:rsidRDefault="00472697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26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Table 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E05C0">
        <w:rPr>
          <w:rFonts w:ascii="Times New Roman" w:hAnsi="Times New Roman" w:cs="Times New Roman"/>
          <w:sz w:val="24"/>
          <w:szCs w:val="24"/>
        </w:rPr>
        <w:t xml:space="preserve">Pathogenic Germline Variants in </w:t>
      </w:r>
      <w:r>
        <w:rPr>
          <w:rFonts w:ascii="Times New Roman" w:hAnsi="Times New Roman" w:cs="Times New Roman"/>
          <w:sz w:val="24"/>
          <w:szCs w:val="24"/>
        </w:rPr>
        <w:t>HRI</w:t>
      </w:r>
      <w:r w:rsidR="009D039E">
        <w:rPr>
          <w:rFonts w:ascii="Times New Roman" w:hAnsi="Times New Roman" w:cs="Times New Roman"/>
          <w:sz w:val="24"/>
          <w:szCs w:val="24"/>
        </w:rPr>
        <w:t xml:space="preserve"> (</w:t>
      </w:r>
      <w:r w:rsidR="009D039E" w:rsidRPr="009D039E">
        <w:rPr>
          <w:rFonts w:ascii="Times New Roman" w:hAnsi="Times New Roman" w:cs="Times New Roman"/>
          <w:i/>
          <w:sz w:val="24"/>
          <w:szCs w:val="24"/>
        </w:rPr>
        <w:t>n</w:t>
      </w:r>
      <w:r w:rsidR="009D039E">
        <w:rPr>
          <w:rFonts w:ascii="Times New Roman" w:hAnsi="Times New Roman" w:cs="Times New Roman"/>
          <w:sz w:val="24"/>
          <w:szCs w:val="24"/>
        </w:rPr>
        <w:t>=210)</w:t>
      </w:r>
      <w:r w:rsidR="001C2085">
        <w:rPr>
          <w:rFonts w:ascii="Times New Roman" w:hAnsi="Times New Roman" w:cs="Times New Roman"/>
          <w:sz w:val="24"/>
          <w:szCs w:val="24"/>
        </w:rPr>
        <w:t xml:space="preserve"> </w:t>
      </w:r>
      <w:r w:rsidRPr="004E05C0">
        <w:rPr>
          <w:rFonts w:ascii="Times New Roman" w:hAnsi="Times New Roman" w:cs="Times New Roman"/>
          <w:sz w:val="24"/>
          <w:szCs w:val="24"/>
        </w:rPr>
        <w:t>Evaluated in the MDPC</w:t>
      </w:r>
    </w:p>
    <w:p w14:paraId="2A889CD8" w14:textId="77777777" w:rsidR="007F40BD" w:rsidRDefault="007F40BD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2430"/>
        <w:gridCol w:w="816"/>
        <w:gridCol w:w="4759"/>
      </w:tblGrid>
      <w:tr w:rsidR="00961D1C" w:rsidRPr="004E05C0" w14:paraId="4982940E" w14:textId="074AAF73" w:rsidTr="00AA2457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BD66A" w14:textId="44198669" w:rsidR="00961D1C" w:rsidRPr="004E05C0" w:rsidRDefault="00961D1C" w:rsidP="004E268A">
            <w:pPr>
              <w:tabs>
                <w:tab w:val="left" w:pos="2368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7D825D" w14:textId="77777777" w:rsidR="00961D1C" w:rsidRPr="004E05C0" w:rsidRDefault="00961D1C" w:rsidP="00BB5D35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41" w:type="dxa"/>
            <w:shd w:val="clear" w:color="auto" w:fill="F2F2F2" w:themeFill="background1" w:themeFillShade="F2"/>
          </w:tcPr>
          <w:p w14:paraId="6EFF0C2A" w14:textId="2709D78C" w:rsidR="00961D1C" w:rsidRPr="004E05C0" w:rsidRDefault="00961D1C" w:rsidP="00BB5D35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Vs</w:t>
            </w: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4E05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759" w:type="dxa"/>
            <w:shd w:val="clear" w:color="auto" w:fill="F2F2F2" w:themeFill="background1" w:themeFillShade="F2"/>
          </w:tcPr>
          <w:p w14:paraId="573984E0" w14:textId="070B1F17" w:rsidR="00961D1C" w:rsidRDefault="00961D1C" w:rsidP="00BB5D35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Risk/Management Guidelines for Other Cancers</w:t>
            </w:r>
          </w:p>
        </w:tc>
      </w:tr>
      <w:tr w:rsidR="00961D1C" w:rsidRPr="004E05C0" w14:paraId="3A659B77" w14:textId="54AB64C2" w:rsidTr="00AA2457"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6AD09" w14:textId="470A68D5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05C0">
              <w:rPr>
                <w:rFonts w:ascii="Times New Roman" w:hAnsi="Times New Roman" w:cs="Times New Roman"/>
                <w:b/>
                <w:sz w:val="24"/>
                <w:szCs w:val="24"/>
              </w:rPr>
              <w:t>Genes with PDAC Risk</w:t>
            </w:r>
          </w:p>
        </w:tc>
        <w:tc>
          <w:tcPr>
            <w:tcW w:w="2430" w:type="dxa"/>
            <w:vAlign w:val="center"/>
          </w:tcPr>
          <w:p w14:paraId="30D904D7" w14:textId="69A5CAA5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B0CB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641" w:type="dxa"/>
            <w:vAlign w:val="center"/>
          </w:tcPr>
          <w:p w14:paraId="109B8C64" w14:textId="51A49162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759" w:type="dxa"/>
            <w:vAlign w:val="center"/>
          </w:tcPr>
          <w:p w14:paraId="4E454915" w14:textId="67366112" w:rsidR="00961D1C" w:rsidRDefault="00AA2457" w:rsidP="00AA245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</w:tc>
      </w:tr>
      <w:tr w:rsidR="00961D1C" w:rsidRPr="004E05C0" w14:paraId="428B27FF" w14:textId="531185F7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6709F47A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03F4DAC5" w14:textId="27FA1805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B0CB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CA1</w:t>
            </w:r>
          </w:p>
        </w:tc>
        <w:tc>
          <w:tcPr>
            <w:tcW w:w="641" w:type="dxa"/>
            <w:vAlign w:val="center"/>
          </w:tcPr>
          <w:p w14:paraId="63796100" w14:textId="352B400F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</w:p>
        </w:tc>
        <w:tc>
          <w:tcPr>
            <w:tcW w:w="4759" w:type="dxa"/>
            <w:vMerge w:val="restart"/>
            <w:vAlign w:val="center"/>
          </w:tcPr>
          <w:p w14:paraId="624D3EAD" w14:textId="04AED8C5" w:rsidR="00961D1C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reast, ovarian, prostate, cutaneous and ocular melanoma</w:t>
            </w:r>
          </w:p>
        </w:tc>
      </w:tr>
      <w:tr w:rsidR="00961D1C" w:rsidRPr="004E05C0" w14:paraId="4658DC77" w14:textId="486A6CE8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6F8A4A29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274BEFA5" w14:textId="178E16C9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B0CB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CA2</w:t>
            </w:r>
          </w:p>
        </w:tc>
        <w:tc>
          <w:tcPr>
            <w:tcW w:w="641" w:type="dxa"/>
            <w:vAlign w:val="center"/>
          </w:tcPr>
          <w:p w14:paraId="27356462" w14:textId="7A4E5CB0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4759" w:type="dxa"/>
            <w:vMerge/>
            <w:vAlign w:val="center"/>
          </w:tcPr>
          <w:p w14:paraId="35E0D600" w14:textId="77777777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D1C" w:rsidRPr="004E05C0" w14:paraId="1F061BD3" w14:textId="0D7E900D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02143147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BB32D55" w14:textId="5516D8C6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KN2A</w:t>
            </w:r>
          </w:p>
        </w:tc>
        <w:tc>
          <w:tcPr>
            <w:tcW w:w="641" w:type="dxa"/>
            <w:vAlign w:val="center"/>
          </w:tcPr>
          <w:p w14:paraId="03DF0D19" w14:textId="68870748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759" w:type="dxa"/>
            <w:vAlign w:val="center"/>
          </w:tcPr>
          <w:p w14:paraId="4B68F23A" w14:textId="7748DA64" w:rsidR="00961D1C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aneous m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elanoma</w:t>
            </w:r>
          </w:p>
        </w:tc>
      </w:tr>
      <w:tr w:rsidR="00961D1C" w:rsidRPr="004E05C0" w14:paraId="10F6FDBE" w14:textId="14217B0E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4F9F834A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57C8ED7" w14:textId="00378EE1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LB2</w:t>
            </w:r>
          </w:p>
        </w:tc>
        <w:tc>
          <w:tcPr>
            <w:tcW w:w="641" w:type="dxa"/>
            <w:vAlign w:val="center"/>
          </w:tcPr>
          <w:p w14:paraId="0680A999" w14:textId="2B46B909" w:rsidR="00961D1C" w:rsidRPr="005B0CB6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759" w:type="dxa"/>
            <w:vAlign w:val="center"/>
          </w:tcPr>
          <w:p w14:paraId="637A95B6" w14:textId="126BC06F" w:rsidR="00961D1C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="00961D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t, ovarian</w:t>
            </w:r>
          </w:p>
        </w:tc>
      </w:tr>
      <w:tr w:rsidR="00961D1C" w:rsidRPr="004E05C0" w14:paraId="6835280B" w14:textId="70CE47D9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2205C45D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24ADC5B" w14:textId="5BAC8077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LH1</w:t>
            </w:r>
          </w:p>
        </w:tc>
        <w:tc>
          <w:tcPr>
            <w:tcW w:w="641" w:type="dxa"/>
            <w:vAlign w:val="center"/>
          </w:tcPr>
          <w:p w14:paraId="1CF46E38" w14:textId="03C94E65" w:rsidR="00961D1C" w:rsidDel="00AA60D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9" w:type="dxa"/>
            <w:vMerge w:val="restart"/>
            <w:vAlign w:val="center"/>
          </w:tcPr>
          <w:p w14:paraId="34A73CC7" w14:textId="76A57A76" w:rsidR="00961D1C" w:rsidRDefault="00AA2457" w:rsidP="00AA2457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olon, endometrial, ovarian, urothelial, gastric, pros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rain, skin</w:t>
            </w:r>
          </w:p>
        </w:tc>
      </w:tr>
      <w:tr w:rsidR="00961D1C" w:rsidRPr="004E05C0" w14:paraId="0F3676F3" w14:textId="0ED37C55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6F5A884A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F2B7D2C" w14:textId="1763A2A3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SH2</w:t>
            </w:r>
          </w:p>
        </w:tc>
        <w:tc>
          <w:tcPr>
            <w:tcW w:w="641" w:type="dxa"/>
            <w:vAlign w:val="center"/>
          </w:tcPr>
          <w:p w14:paraId="426DF400" w14:textId="6462FF8F" w:rsidR="00961D1C" w:rsidDel="00AA60D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59" w:type="dxa"/>
            <w:vMerge/>
            <w:vAlign w:val="center"/>
          </w:tcPr>
          <w:p w14:paraId="62557AC8" w14:textId="77777777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D1C" w:rsidRPr="004E05C0" w14:paraId="4B1BB41E" w14:textId="04542373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65052647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19A4DA9" w14:textId="5D76DF2F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SH6</w:t>
            </w:r>
          </w:p>
        </w:tc>
        <w:tc>
          <w:tcPr>
            <w:tcW w:w="641" w:type="dxa"/>
            <w:vAlign w:val="center"/>
          </w:tcPr>
          <w:p w14:paraId="67A1F408" w14:textId="5B50B9AA" w:rsidR="00961D1C" w:rsidDel="00AA60D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759" w:type="dxa"/>
            <w:vMerge/>
            <w:vAlign w:val="center"/>
          </w:tcPr>
          <w:p w14:paraId="2AE0AF9F" w14:textId="77777777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D1C" w:rsidRPr="004E05C0" w14:paraId="2F9DF2A3" w14:textId="08BE2D20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1FB25AB4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84E68D6" w14:textId="45789FE0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MS2</w:t>
            </w:r>
          </w:p>
        </w:tc>
        <w:tc>
          <w:tcPr>
            <w:tcW w:w="641" w:type="dxa"/>
            <w:vAlign w:val="center"/>
          </w:tcPr>
          <w:p w14:paraId="13188B1F" w14:textId="78ED2400" w:rsidR="00961D1C" w:rsidDel="00AA60D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59" w:type="dxa"/>
            <w:vMerge/>
            <w:vAlign w:val="center"/>
          </w:tcPr>
          <w:p w14:paraId="02D5C73F" w14:textId="77777777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D1C" w:rsidRPr="004E05C0" w14:paraId="3B6F9093" w14:textId="5E496C37" w:rsidTr="00AA2457">
        <w:tc>
          <w:tcPr>
            <w:tcW w:w="1800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9E08EA4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36CD34CC" w14:textId="3214CD8E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SS1</w:t>
            </w:r>
          </w:p>
        </w:tc>
        <w:tc>
          <w:tcPr>
            <w:tcW w:w="641" w:type="dxa"/>
            <w:tcBorders>
              <w:bottom w:val="single" w:sz="18" w:space="0" w:color="auto"/>
            </w:tcBorders>
            <w:vAlign w:val="center"/>
          </w:tcPr>
          <w:p w14:paraId="796F3C77" w14:textId="631E9F25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59" w:type="dxa"/>
            <w:tcBorders>
              <w:bottom w:val="single" w:sz="18" w:space="0" w:color="auto"/>
            </w:tcBorders>
            <w:vAlign w:val="center"/>
          </w:tcPr>
          <w:p w14:paraId="41C959E4" w14:textId="55C3AEA3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961D1C" w:rsidRPr="004E05C0" w14:paraId="357129B6" w14:textId="648A5D7D" w:rsidTr="00AA2457">
        <w:tc>
          <w:tcPr>
            <w:tcW w:w="1800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082449" w14:textId="77777777" w:rsidR="00961D1C" w:rsidRPr="007F40BD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0BD">
              <w:rPr>
                <w:rFonts w:ascii="Times New Roman" w:hAnsi="Times New Roman" w:cs="Times New Roman"/>
                <w:b/>
                <w:sz w:val="24"/>
                <w:szCs w:val="24"/>
              </w:rPr>
              <w:t>Other Genes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vAlign w:val="center"/>
          </w:tcPr>
          <w:p w14:paraId="3C650F4A" w14:textId="3F41FDC1" w:rsidR="00961D1C" w:rsidRPr="002071C9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C </w:t>
            </w:r>
            <w:r w:rsidRPr="002071C9">
              <w:rPr>
                <w:rFonts w:ascii="Times New Roman" w:hAnsi="Times New Roman" w:cs="Times New Roman"/>
                <w:sz w:val="24"/>
                <w:szCs w:val="24"/>
              </w:rPr>
              <w:t>p.I1307K</w:t>
            </w:r>
          </w:p>
        </w:tc>
        <w:tc>
          <w:tcPr>
            <w:tcW w:w="641" w:type="dxa"/>
            <w:tcBorders>
              <w:top w:val="single" w:sz="18" w:space="0" w:color="auto"/>
            </w:tcBorders>
            <w:vAlign w:val="center"/>
          </w:tcPr>
          <w:p w14:paraId="0C084CA6" w14:textId="3C8B061E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C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9" w:type="dxa"/>
            <w:tcBorders>
              <w:top w:val="single" w:sz="18" w:space="0" w:color="auto"/>
            </w:tcBorders>
            <w:vAlign w:val="center"/>
          </w:tcPr>
          <w:p w14:paraId="2B316033" w14:textId="4CFC7689" w:rsidR="00961D1C" w:rsidRPr="002C4C42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olon</w:t>
            </w:r>
          </w:p>
        </w:tc>
      </w:tr>
      <w:tr w:rsidR="00961D1C" w:rsidRPr="004E05C0" w14:paraId="5011A417" w14:textId="20444B90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515A07CE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05EA37C4" w14:textId="533553BA" w:rsidR="00961D1C" w:rsidRPr="002071C9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>CHEK2</w:t>
            </w:r>
            <w:r w:rsidRPr="00207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1" w:type="dxa"/>
            <w:vAlign w:val="center"/>
          </w:tcPr>
          <w:p w14:paraId="056A0A16" w14:textId="65E43E49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C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9" w:type="dxa"/>
            <w:vAlign w:val="center"/>
          </w:tcPr>
          <w:p w14:paraId="77138E47" w14:textId="3034BE82" w:rsidR="00961D1C" w:rsidRPr="002C4C42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61D1C">
              <w:rPr>
                <w:rFonts w:ascii="Times New Roman" w:hAnsi="Times New Roman" w:cs="Times New Roman"/>
                <w:sz w:val="24"/>
                <w:szCs w:val="24"/>
              </w:rPr>
              <w:t>reast, colon</w:t>
            </w:r>
          </w:p>
        </w:tc>
      </w:tr>
      <w:tr w:rsidR="00961D1C" w:rsidRPr="004E05C0" w14:paraId="44E5E301" w14:textId="4446381F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238E9778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055A160" w14:textId="4C694792" w:rsidR="00961D1C" w:rsidRPr="002071C9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>NF1</w:t>
            </w:r>
          </w:p>
        </w:tc>
        <w:tc>
          <w:tcPr>
            <w:tcW w:w="641" w:type="dxa"/>
            <w:vAlign w:val="center"/>
          </w:tcPr>
          <w:p w14:paraId="601C9DFD" w14:textId="7DEB9409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  <w:vAlign w:val="center"/>
          </w:tcPr>
          <w:p w14:paraId="54E3E0B1" w14:textId="12FEB666" w:rsidR="00961D1C" w:rsidRDefault="00AA2457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east, </w:t>
            </w:r>
            <w:proofErr w:type="spellStart"/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ochromocytoma</w:t>
            </w:r>
            <w:proofErr w:type="spellEnd"/>
            <w:r w:rsidRPr="006E0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aligna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 peripheral nerve sheath tumor</w:t>
            </w:r>
          </w:p>
        </w:tc>
      </w:tr>
      <w:tr w:rsidR="00961D1C" w:rsidRPr="004E05C0" w14:paraId="29ADDB95" w14:textId="452FC190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4FD0E5BD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C0A6645" w14:textId="3B300B02" w:rsidR="00961D1C" w:rsidRPr="002071C9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</w:p>
        </w:tc>
        <w:tc>
          <w:tcPr>
            <w:tcW w:w="641" w:type="dxa"/>
            <w:vAlign w:val="center"/>
          </w:tcPr>
          <w:p w14:paraId="56021A0A" w14:textId="059C1D6D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  <w:vAlign w:val="center"/>
          </w:tcPr>
          <w:p w14:paraId="5421944B" w14:textId="7E66D24C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61D1C" w:rsidRPr="004E05C0" w14:paraId="677F3742" w14:textId="2742D910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4A766C2C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3C20B012" w14:textId="671EDA0D" w:rsidR="00961D1C" w:rsidRPr="002071C9" w:rsidRDefault="00AA2457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FTR </w:t>
            </w:r>
          </w:p>
        </w:tc>
        <w:tc>
          <w:tcPr>
            <w:tcW w:w="641" w:type="dxa"/>
            <w:vAlign w:val="center"/>
          </w:tcPr>
          <w:p w14:paraId="4D0F8572" w14:textId="0EC9D368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9" w:type="dxa"/>
            <w:vAlign w:val="center"/>
          </w:tcPr>
          <w:p w14:paraId="4A8E1028" w14:textId="691703F1" w:rsidR="00961D1C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bookmarkStart w:id="0" w:name="_GoBack"/>
        <w:bookmarkEnd w:id="0"/>
      </w:tr>
      <w:tr w:rsidR="00961D1C" w:rsidRPr="004E05C0" w14:paraId="28C9FBD2" w14:textId="470EA419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0DCDB6D4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27EB925F" w14:textId="4411F4DF" w:rsidR="00961D1C" w:rsidRPr="002071C9" w:rsidRDefault="00AA2457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UTYH </w:t>
            </w:r>
          </w:p>
        </w:tc>
        <w:tc>
          <w:tcPr>
            <w:tcW w:w="641" w:type="dxa"/>
            <w:vAlign w:val="center"/>
          </w:tcPr>
          <w:p w14:paraId="135B1890" w14:textId="280AEA21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  <w:vAlign w:val="center"/>
          </w:tcPr>
          <w:p w14:paraId="17BA3D8F" w14:textId="2DD26653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depending on family history of colon cancer</w:t>
            </w:r>
          </w:p>
        </w:tc>
      </w:tr>
      <w:tr w:rsidR="00961D1C" w:rsidRPr="004E05C0" w14:paraId="221BD222" w14:textId="5ED84EB2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67CE60E8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73689844" w14:textId="7FEBE926" w:rsidR="00961D1C" w:rsidRPr="002071C9" w:rsidRDefault="00961D1C" w:rsidP="009D039E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THL1 </w:t>
            </w:r>
          </w:p>
        </w:tc>
        <w:tc>
          <w:tcPr>
            <w:tcW w:w="641" w:type="dxa"/>
            <w:vAlign w:val="center"/>
          </w:tcPr>
          <w:p w14:paraId="0EA66FCD" w14:textId="45C4C463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  <w:vAlign w:val="center"/>
          </w:tcPr>
          <w:p w14:paraId="2B4FE1E6" w14:textId="1D960A00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61D1C" w:rsidRPr="004E05C0" w14:paraId="696AA797" w14:textId="329A093A" w:rsidTr="00AA2457">
        <w:tc>
          <w:tcPr>
            <w:tcW w:w="1800" w:type="dxa"/>
            <w:vMerge/>
            <w:shd w:val="clear" w:color="auto" w:fill="F2F2F2" w:themeFill="background1" w:themeFillShade="F2"/>
          </w:tcPr>
          <w:p w14:paraId="4D2B2D7D" w14:textId="77777777" w:rsidR="00961D1C" w:rsidRPr="004E05C0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0C7CEF4D" w14:textId="6CD6A12C" w:rsidR="00961D1C" w:rsidRPr="002071C9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71C9">
              <w:rPr>
                <w:rFonts w:ascii="Times New Roman" w:hAnsi="Times New Roman" w:cs="Times New Roman"/>
                <w:i/>
                <w:sz w:val="24"/>
                <w:szCs w:val="24"/>
              </w:rPr>
              <w:t>RAD51D</w:t>
            </w:r>
          </w:p>
        </w:tc>
        <w:tc>
          <w:tcPr>
            <w:tcW w:w="641" w:type="dxa"/>
            <w:vAlign w:val="center"/>
          </w:tcPr>
          <w:p w14:paraId="2FF51D1D" w14:textId="03C66E13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C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9" w:type="dxa"/>
            <w:vAlign w:val="center"/>
          </w:tcPr>
          <w:p w14:paraId="5A60B349" w14:textId="5AC0457B" w:rsidR="00961D1C" w:rsidRPr="002C4C42" w:rsidRDefault="00961D1C" w:rsidP="00961D1C">
            <w:pPr>
              <w:tabs>
                <w:tab w:val="left" w:pos="23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 ovarian</w:t>
            </w:r>
          </w:p>
        </w:tc>
      </w:tr>
    </w:tbl>
    <w:p w14:paraId="7D80E382" w14:textId="77777777" w:rsidR="009D039E" w:rsidRDefault="00FD25A0" w:rsidP="005F6F7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 note</w:t>
      </w:r>
      <w:r w:rsidRPr="00FD25A0">
        <w:rPr>
          <w:rFonts w:ascii="Times New Roman" w:hAnsi="Times New Roman" w:cs="Times New Roman"/>
          <w:i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RI tested positive for a known familial PGV previ</w:t>
      </w:r>
      <w:r w:rsidR="005F6F7D">
        <w:rPr>
          <w:rFonts w:ascii="Times New Roman" w:hAnsi="Times New Roman" w:cs="Times New Roman"/>
          <w:sz w:val="24"/>
          <w:szCs w:val="24"/>
        </w:rPr>
        <w:t>ously identified in a relative (</w:t>
      </w:r>
      <w:r w:rsidR="00792E34" w:rsidRPr="002071C9">
        <w:rPr>
          <w:rFonts w:ascii="Times New Roman" w:hAnsi="Times New Roman" w:cs="Times New Roman"/>
          <w:i/>
          <w:sz w:val="24"/>
          <w:szCs w:val="24"/>
        </w:rPr>
        <w:t>BRCA2</w:t>
      </w:r>
      <w:r w:rsidR="005F6F7D">
        <w:rPr>
          <w:rFonts w:ascii="Times New Roman" w:hAnsi="Times New Roman" w:cs="Times New Roman"/>
          <w:i/>
          <w:sz w:val="24"/>
          <w:szCs w:val="24"/>
        </w:rPr>
        <w:t>, n</w:t>
      </w:r>
      <w:r w:rsidR="00792E34">
        <w:rPr>
          <w:rFonts w:ascii="Times New Roman" w:hAnsi="Times New Roman" w:cs="Times New Roman"/>
          <w:sz w:val="24"/>
          <w:szCs w:val="24"/>
        </w:rPr>
        <w:t xml:space="preserve"> =</w:t>
      </w:r>
      <w:r w:rsidR="005F6F7D">
        <w:rPr>
          <w:rFonts w:ascii="Times New Roman" w:hAnsi="Times New Roman" w:cs="Times New Roman"/>
          <w:sz w:val="24"/>
          <w:szCs w:val="24"/>
        </w:rPr>
        <w:t xml:space="preserve"> </w:t>
      </w:r>
      <w:r w:rsidR="00792E34">
        <w:rPr>
          <w:rFonts w:ascii="Times New Roman" w:hAnsi="Times New Roman" w:cs="Times New Roman"/>
          <w:sz w:val="24"/>
          <w:szCs w:val="24"/>
        </w:rPr>
        <w:t>7</w:t>
      </w:r>
      <w:r w:rsidR="005F6F7D">
        <w:rPr>
          <w:rFonts w:ascii="Times New Roman" w:hAnsi="Times New Roman" w:cs="Times New Roman"/>
          <w:sz w:val="24"/>
          <w:szCs w:val="24"/>
        </w:rPr>
        <w:t>;</w:t>
      </w:r>
      <w:r w:rsidR="00792E34">
        <w:rPr>
          <w:rFonts w:ascii="Times New Roman" w:hAnsi="Times New Roman" w:cs="Times New Roman"/>
          <w:sz w:val="24"/>
          <w:szCs w:val="24"/>
        </w:rPr>
        <w:t xml:space="preserve"> </w:t>
      </w:r>
      <w:r w:rsidR="00792E34" w:rsidRPr="002071C9">
        <w:rPr>
          <w:rFonts w:ascii="Times New Roman" w:hAnsi="Times New Roman" w:cs="Times New Roman"/>
          <w:i/>
          <w:sz w:val="24"/>
          <w:szCs w:val="24"/>
        </w:rPr>
        <w:t>PMS2</w:t>
      </w:r>
      <w:r w:rsidR="005F6F7D" w:rsidRPr="005F6F7D">
        <w:rPr>
          <w:rFonts w:ascii="Times New Roman" w:hAnsi="Times New Roman" w:cs="Times New Roman"/>
          <w:sz w:val="24"/>
          <w:szCs w:val="24"/>
        </w:rPr>
        <w:t>,</w:t>
      </w:r>
      <w:r w:rsidR="00792E34">
        <w:rPr>
          <w:rFonts w:ascii="Times New Roman" w:hAnsi="Times New Roman" w:cs="Times New Roman"/>
          <w:sz w:val="24"/>
          <w:szCs w:val="24"/>
        </w:rPr>
        <w:t xml:space="preserve"> </w:t>
      </w:r>
      <w:r w:rsidR="00792E34" w:rsidRPr="005F6F7D">
        <w:rPr>
          <w:rFonts w:ascii="Times New Roman" w:hAnsi="Times New Roman" w:cs="Times New Roman"/>
          <w:i/>
          <w:sz w:val="24"/>
          <w:szCs w:val="24"/>
        </w:rPr>
        <w:t>n</w:t>
      </w:r>
      <w:r w:rsidR="005F6F7D">
        <w:rPr>
          <w:rFonts w:ascii="Times New Roman" w:hAnsi="Times New Roman" w:cs="Times New Roman"/>
          <w:sz w:val="24"/>
          <w:szCs w:val="24"/>
        </w:rPr>
        <w:t xml:space="preserve"> </w:t>
      </w:r>
      <w:r w:rsidR="00792E34">
        <w:rPr>
          <w:rFonts w:ascii="Times New Roman" w:hAnsi="Times New Roman" w:cs="Times New Roman"/>
          <w:sz w:val="24"/>
          <w:szCs w:val="24"/>
        </w:rPr>
        <w:t>=</w:t>
      </w:r>
      <w:r w:rsidR="005F6F7D">
        <w:rPr>
          <w:rFonts w:ascii="Times New Roman" w:hAnsi="Times New Roman" w:cs="Times New Roman"/>
          <w:sz w:val="24"/>
          <w:szCs w:val="24"/>
        </w:rPr>
        <w:t xml:space="preserve"> </w:t>
      </w:r>
      <w:r w:rsidR="00792E34">
        <w:rPr>
          <w:rFonts w:ascii="Times New Roman" w:hAnsi="Times New Roman" w:cs="Times New Roman"/>
          <w:sz w:val="24"/>
          <w:szCs w:val="24"/>
        </w:rPr>
        <w:t>1</w:t>
      </w:r>
      <w:r w:rsidR="005F6F7D">
        <w:rPr>
          <w:rFonts w:ascii="Times New Roman" w:hAnsi="Times New Roman" w:cs="Times New Roman"/>
          <w:sz w:val="24"/>
          <w:szCs w:val="24"/>
        </w:rPr>
        <w:t>).</w:t>
      </w:r>
      <w:r w:rsidR="002071C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35CCBD8E" w14:textId="37C78577" w:rsidR="005F6F7D" w:rsidRPr="0064118A" w:rsidRDefault="005F6F7D" w:rsidP="005F6F7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F77DA8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n </w:t>
      </w:r>
      <w:r w:rsidRPr="00F77DA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= </w:t>
      </w:r>
      <w:r w:rsidR="00D20C5D" w:rsidRPr="00F77DA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215</w:t>
      </w:r>
      <w:r w:rsidRPr="00F77DA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GVs identified total</w:t>
      </w:r>
      <w:r w:rsidR="00F77DA8" w:rsidRPr="00F77DA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r w:rsidR="00F77DA8" w:rsidRPr="000F462A">
        <w:rPr>
          <w:rFonts w:ascii="Times New Roman" w:hAnsi="Times New Roman" w:cs="Times New Roman"/>
          <w:sz w:val="24"/>
          <w:szCs w:val="24"/>
        </w:rPr>
        <w:t xml:space="preserve">Five patients had </w:t>
      </w:r>
      <w:proofErr w:type="gramStart"/>
      <w:r w:rsidR="00F77DA8" w:rsidRPr="000F462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F77DA8" w:rsidRPr="000F462A">
        <w:rPr>
          <w:rFonts w:ascii="Times New Roman" w:hAnsi="Times New Roman" w:cs="Times New Roman"/>
          <w:sz w:val="24"/>
          <w:szCs w:val="24"/>
        </w:rPr>
        <w:t xml:space="preserve"> PGVs: 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BRCA1</w:t>
      </w:r>
      <w:r w:rsidR="000F462A" w:rsidRPr="000F462A">
        <w:rPr>
          <w:rFonts w:ascii="Times New Roman" w:hAnsi="Times New Roman" w:cs="Times New Roman"/>
          <w:sz w:val="24"/>
          <w:szCs w:val="24"/>
        </w:rPr>
        <w:t>/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BRCA2</w:t>
      </w:r>
      <w:r w:rsidR="000F462A" w:rsidRPr="000F462A">
        <w:rPr>
          <w:rFonts w:ascii="Times New Roman" w:hAnsi="Times New Roman" w:cs="Times New Roman"/>
          <w:sz w:val="24"/>
          <w:szCs w:val="24"/>
        </w:rPr>
        <w:t xml:space="preserve">; 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BRCA1</w:t>
      </w:r>
      <w:r w:rsidR="000F462A" w:rsidRPr="000F462A">
        <w:rPr>
          <w:rFonts w:ascii="Times New Roman" w:hAnsi="Times New Roman" w:cs="Times New Roman"/>
          <w:sz w:val="24"/>
          <w:szCs w:val="24"/>
        </w:rPr>
        <w:t>/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MSH6</w:t>
      </w:r>
      <w:r w:rsidR="000F462A" w:rsidRPr="000F462A">
        <w:rPr>
          <w:rFonts w:ascii="Times New Roman" w:hAnsi="Times New Roman" w:cs="Times New Roman"/>
          <w:sz w:val="24"/>
          <w:szCs w:val="24"/>
        </w:rPr>
        <w:t xml:space="preserve">, 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BRCA1</w:t>
      </w:r>
      <w:r w:rsidR="000F462A" w:rsidRPr="000F462A">
        <w:rPr>
          <w:rFonts w:ascii="Times New Roman" w:hAnsi="Times New Roman" w:cs="Times New Roman"/>
          <w:sz w:val="24"/>
          <w:szCs w:val="24"/>
        </w:rPr>
        <w:t>/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ATM</w:t>
      </w:r>
      <w:r w:rsidR="000F462A" w:rsidRPr="000F462A">
        <w:rPr>
          <w:rFonts w:ascii="Times New Roman" w:hAnsi="Times New Roman" w:cs="Times New Roman"/>
          <w:sz w:val="24"/>
          <w:szCs w:val="24"/>
        </w:rPr>
        <w:t xml:space="preserve"> (</w:t>
      </w:r>
      <w:r w:rsidR="000F462A" w:rsidRPr="00616393">
        <w:rPr>
          <w:rFonts w:ascii="Times New Roman" w:hAnsi="Times New Roman" w:cs="Times New Roman"/>
          <w:i/>
          <w:sz w:val="24"/>
          <w:szCs w:val="24"/>
        </w:rPr>
        <w:t>n</w:t>
      </w:r>
      <w:r w:rsidR="00616393">
        <w:rPr>
          <w:rFonts w:ascii="Times New Roman" w:hAnsi="Times New Roman" w:cs="Times New Roman"/>
          <w:sz w:val="24"/>
          <w:szCs w:val="24"/>
        </w:rPr>
        <w:t xml:space="preserve"> </w:t>
      </w:r>
      <w:r w:rsidR="000F462A" w:rsidRPr="000F462A">
        <w:rPr>
          <w:rFonts w:ascii="Times New Roman" w:hAnsi="Times New Roman" w:cs="Times New Roman"/>
          <w:sz w:val="24"/>
          <w:szCs w:val="24"/>
        </w:rPr>
        <w:t>=</w:t>
      </w:r>
      <w:r w:rsidR="00616393">
        <w:rPr>
          <w:rFonts w:ascii="Times New Roman" w:hAnsi="Times New Roman" w:cs="Times New Roman"/>
          <w:sz w:val="24"/>
          <w:szCs w:val="24"/>
        </w:rPr>
        <w:t xml:space="preserve"> </w:t>
      </w:r>
      <w:r w:rsidR="000F462A" w:rsidRPr="000F462A">
        <w:rPr>
          <w:rFonts w:ascii="Times New Roman" w:hAnsi="Times New Roman" w:cs="Times New Roman"/>
          <w:sz w:val="24"/>
          <w:szCs w:val="24"/>
        </w:rPr>
        <w:t xml:space="preserve">2); 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CFTR</w:t>
      </w:r>
      <w:r w:rsidR="000F462A" w:rsidRPr="000F462A">
        <w:rPr>
          <w:rFonts w:ascii="Times New Roman" w:hAnsi="Times New Roman" w:cs="Times New Roman"/>
          <w:sz w:val="24"/>
          <w:szCs w:val="24"/>
        </w:rPr>
        <w:t>/</w:t>
      </w:r>
      <w:r w:rsidR="000F462A" w:rsidRPr="000F462A">
        <w:rPr>
          <w:rFonts w:ascii="Times New Roman" w:hAnsi="Times New Roman" w:cs="Times New Roman"/>
          <w:i/>
          <w:sz w:val="24"/>
          <w:szCs w:val="24"/>
        </w:rPr>
        <w:t>SPINK1</w:t>
      </w:r>
      <w:r w:rsidRPr="000F46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29DB3E" w14:textId="77777777" w:rsidR="005F6F7D" w:rsidRPr="003A48BD" w:rsidRDefault="005F6F7D" w:rsidP="007F40BD">
      <w:pPr>
        <w:tabs>
          <w:tab w:val="left" w:pos="2368"/>
        </w:tabs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F6F7D" w:rsidRPr="003A48BD" w:rsidSect="002D5F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F80BB2"/>
    <w:multiLevelType w:val="hybridMultilevel"/>
    <w:tmpl w:val="A8EC1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648"/>
    <w:rsid w:val="00025BF0"/>
    <w:rsid w:val="00031150"/>
    <w:rsid w:val="0006405C"/>
    <w:rsid w:val="0008512D"/>
    <w:rsid w:val="000B0A05"/>
    <w:rsid w:val="000B16E4"/>
    <w:rsid w:val="000F462A"/>
    <w:rsid w:val="001672D7"/>
    <w:rsid w:val="00181728"/>
    <w:rsid w:val="00186736"/>
    <w:rsid w:val="00195325"/>
    <w:rsid w:val="001C2085"/>
    <w:rsid w:val="001D4AC9"/>
    <w:rsid w:val="001E6DA0"/>
    <w:rsid w:val="002071C9"/>
    <w:rsid w:val="00225F91"/>
    <w:rsid w:val="00233F4A"/>
    <w:rsid w:val="002718AA"/>
    <w:rsid w:val="002933F3"/>
    <w:rsid w:val="002C4C42"/>
    <w:rsid w:val="002D5356"/>
    <w:rsid w:val="002D5F08"/>
    <w:rsid w:val="002F2EA7"/>
    <w:rsid w:val="00321DDF"/>
    <w:rsid w:val="00354CFA"/>
    <w:rsid w:val="00367952"/>
    <w:rsid w:val="00393C13"/>
    <w:rsid w:val="003A48BD"/>
    <w:rsid w:val="003A4F44"/>
    <w:rsid w:val="003B10AC"/>
    <w:rsid w:val="003B58FF"/>
    <w:rsid w:val="003D0AD9"/>
    <w:rsid w:val="003E21BA"/>
    <w:rsid w:val="00426696"/>
    <w:rsid w:val="00436BA5"/>
    <w:rsid w:val="00454D6D"/>
    <w:rsid w:val="00472697"/>
    <w:rsid w:val="004B7E8D"/>
    <w:rsid w:val="004D0237"/>
    <w:rsid w:val="004E05C0"/>
    <w:rsid w:val="004E268A"/>
    <w:rsid w:val="004E5C8D"/>
    <w:rsid w:val="004F4559"/>
    <w:rsid w:val="00524648"/>
    <w:rsid w:val="005343CE"/>
    <w:rsid w:val="00547515"/>
    <w:rsid w:val="00583298"/>
    <w:rsid w:val="0058673B"/>
    <w:rsid w:val="005B0CB6"/>
    <w:rsid w:val="005C389F"/>
    <w:rsid w:val="005D0168"/>
    <w:rsid w:val="005E7FA1"/>
    <w:rsid w:val="005F6F7D"/>
    <w:rsid w:val="00605C70"/>
    <w:rsid w:val="006105A9"/>
    <w:rsid w:val="00616393"/>
    <w:rsid w:val="006200D3"/>
    <w:rsid w:val="0063673A"/>
    <w:rsid w:val="0064118A"/>
    <w:rsid w:val="00643D59"/>
    <w:rsid w:val="006A0033"/>
    <w:rsid w:val="006D723C"/>
    <w:rsid w:val="006E0DA0"/>
    <w:rsid w:val="006F47C1"/>
    <w:rsid w:val="007006E5"/>
    <w:rsid w:val="00725528"/>
    <w:rsid w:val="00725B16"/>
    <w:rsid w:val="007543FE"/>
    <w:rsid w:val="00765DF1"/>
    <w:rsid w:val="00784EDD"/>
    <w:rsid w:val="00792E34"/>
    <w:rsid w:val="007C4096"/>
    <w:rsid w:val="007D0DF8"/>
    <w:rsid w:val="007F0784"/>
    <w:rsid w:val="007F3694"/>
    <w:rsid w:val="007F40BD"/>
    <w:rsid w:val="0083559A"/>
    <w:rsid w:val="00853F56"/>
    <w:rsid w:val="008642B9"/>
    <w:rsid w:val="008844A8"/>
    <w:rsid w:val="008902FE"/>
    <w:rsid w:val="008917F3"/>
    <w:rsid w:val="008A74AD"/>
    <w:rsid w:val="008B0FDB"/>
    <w:rsid w:val="008B6E11"/>
    <w:rsid w:val="008D1F9F"/>
    <w:rsid w:val="008F1917"/>
    <w:rsid w:val="008F39AB"/>
    <w:rsid w:val="008F74DD"/>
    <w:rsid w:val="00902BAB"/>
    <w:rsid w:val="009140A0"/>
    <w:rsid w:val="009239FB"/>
    <w:rsid w:val="009434EB"/>
    <w:rsid w:val="0095120D"/>
    <w:rsid w:val="00961D1C"/>
    <w:rsid w:val="009A6372"/>
    <w:rsid w:val="009B5C71"/>
    <w:rsid w:val="009D039E"/>
    <w:rsid w:val="009E036D"/>
    <w:rsid w:val="009E40AD"/>
    <w:rsid w:val="00A02170"/>
    <w:rsid w:val="00A20FEC"/>
    <w:rsid w:val="00A3477C"/>
    <w:rsid w:val="00A36567"/>
    <w:rsid w:val="00A77213"/>
    <w:rsid w:val="00A80A0F"/>
    <w:rsid w:val="00A85DBB"/>
    <w:rsid w:val="00A96E2A"/>
    <w:rsid w:val="00AA2457"/>
    <w:rsid w:val="00AA60DC"/>
    <w:rsid w:val="00AB18F3"/>
    <w:rsid w:val="00AC2DEF"/>
    <w:rsid w:val="00AE3394"/>
    <w:rsid w:val="00AE7036"/>
    <w:rsid w:val="00B67CD8"/>
    <w:rsid w:val="00B70B8F"/>
    <w:rsid w:val="00B95BE1"/>
    <w:rsid w:val="00BA57E7"/>
    <w:rsid w:val="00BB683D"/>
    <w:rsid w:val="00BC3548"/>
    <w:rsid w:val="00BD4BBB"/>
    <w:rsid w:val="00BE69AE"/>
    <w:rsid w:val="00BE7786"/>
    <w:rsid w:val="00C00EAE"/>
    <w:rsid w:val="00C05805"/>
    <w:rsid w:val="00C24979"/>
    <w:rsid w:val="00C82AF2"/>
    <w:rsid w:val="00CA7A6E"/>
    <w:rsid w:val="00CB36CA"/>
    <w:rsid w:val="00CC575A"/>
    <w:rsid w:val="00D06A65"/>
    <w:rsid w:val="00D20C5D"/>
    <w:rsid w:val="00D23D47"/>
    <w:rsid w:val="00D34547"/>
    <w:rsid w:val="00D3757C"/>
    <w:rsid w:val="00D46F37"/>
    <w:rsid w:val="00D81032"/>
    <w:rsid w:val="00DC19F7"/>
    <w:rsid w:val="00E10E92"/>
    <w:rsid w:val="00E27921"/>
    <w:rsid w:val="00E864E0"/>
    <w:rsid w:val="00EB14E7"/>
    <w:rsid w:val="00EC0D13"/>
    <w:rsid w:val="00EE605F"/>
    <w:rsid w:val="00EF6D94"/>
    <w:rsid w:val="00F62E35"/>
    <w:rsid w:val="00F77DA8"/>
    <w:rsid w:val="00F823E2"/>
    <w:rsid w:val="00F87834"/>
    <w:rsid w:val="00F9631D"/>
    <w:rsid w:val="00FD25A0"/>
    <w:rsid w:val="00FD7672"/>
    <w:rsid w:val="00FF2C1F"/>
    <w:rsid w:val="067D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B266"/>
  <w15:chartTrackingRefBased/>
  <w15:docId w15:val="{B6C39C35-EC37-456A-9CB0-ACADEFE4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51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1032"/>
    <w:pPr>
      <w:ind w:left="720"/>
      <w:contextualSpacing/>
    </w:pPr>
  </w:style>
  <w:style w:type="table" w:styleId="TableGrid">
    <w:name w:val="Table Grid"/>
    <w:basedOn w:val="TableNormal"/>
    <w:uiPriority w:val="39"/>
    <w:rsid w:val="001D4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1F9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72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in Dettwyler</dc:creator>
  <cp:keywords/>
  <dc:description/>
  <cp:lastModifiedBy>Shenin Dettwyler</cp:lastModifiedBy>
  <cp:revision>4</cp:revision>
  <dcterms:created xsi:type="dcterms:W3CDTF">2022-04-15T13:22:00Z</dcterms:created>
  <dcterms:modified xsi:type="dcterms:W3CDTF">2022-04-18T15:57:00Z</dcterms:modified>
</cp:coreProperties>
</file>